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3828E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HsWBSCR22</w:t>
      </w:r>
    </w:p>
    <w:p w14:paraId="17D43DD5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ASRGRRPEHGGPPELFYDETEARKYVRNSRMIDIQTRMAGRALELLYLPENKPCYLLDIGCGTGLSGSYLSDEGHYWVGLDISPAMLDEAVDREIEGDLLLGDMGQGIPFKPGTFDGCISISAVQWLCNANKKSENPAKRLYCFFASLFSVLVRGSRAVLQLYPENSEQLELITTQATKAGFSGGMVVDYPNSAKAKKFYLCLFSGPSTFIPEGLSENQDEVEPRESVFTNEREGGAFERRGIRGHQTRRFPLRMSRRGMVRKSRAWVLEKKERHRRQGREVRPDTQYTGRKRKPRF</w:t>
      </w:r>
    </w:p>
    <w:p w14:paraId="4454C95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03BD6BA6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ScBUD23</w:t>
      </w:r>
    </w:p>
    <w:p w14:paraId="14D76CA4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RPEELAPPEIFYNDSEAHKYTGSTRVQHIQAKMTLRALELLNLQPCSFILDIGCGSGLSGEILTQEGDHVWCGLDISPSMLATGLSRELEGDLMLQDMGTGIPFRAGSFDAAISISAIQWLCNADTSYNDPKQRLMRFFNTLYAALKKGGKFVAQFYPKNDDQVDDILQSAKVAGFSGGLVVDDPESKKNKKYYLVLSSGAPPQGEEQVNLDGVTMDEENVNLKKQLRQRLKGGKDKESAKSFILRKKELMKRRGRKVAKDSKFTGRKRRHRF</w:t>
      </w:r>
    </w:p>
    <w:p w14:paraId="276F7EE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7B6568DE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MmWBSCR22</w:t>
      </w:r>
    </w:p>
    <w:p w14:paraId="7C7508E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ASRSRRPEHSGPPELFYDQNEARKYVRNSRMIDIQTKMTERALELLCLPEGQPSYLLDIGCGSGLSGDYISEEGHYWVGIDISPAMLDAALDRDTEGDLLLGDMGQGVPFRPGSFDGCISISAVQWLCNANKKSDVPARRLYCFFSSLYSALVRGARAVLQLYPENSEQLELITTQATRAGFTGGVVVDFPNSAKAKKFYLCLFSGPSTSLPKGLTESQDADQASESMFTSERAPHKKARRDLVKKSREWVLEKKERRRRQGK</w:t>
      </w:r>
    </w:p>
    <w:p w14:paraId="30E27FD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7C5069A5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DrWBSCR22</w:t>
      </w:r>
    </w:p>
    <w:p w14:paraId="33F1E4C4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SSCRRPEHMAPPEVFYNEEEAKKYSQNSRMIEIQTQMSERAVELLNLPEDQPCYLLDVGCGSGLSGDYLSEAGHYWVGVDISTAMLDVALEREVEGDLLLGDMGEGMPFRPGMFDGCISISALQWLCNADKKTHSPPKRLYRFFSTLYSSLARGARAVFQIYPENSEQLELITAQAMKAGFTGGMVVDYPNSSKAKKFFLCLFAGVSGVLPKGLDSETAVRGVVNQAQFTAQRSRFKNMKGKSAKKSKDWILDKKERRRRQGKDVRADTKYTGRHRKP</w:t>
      </w:r>
    </w:p>
    <w:p w14:paraId="61E1F69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KF</w:t>
      </w:r>
    </w:p>
    <w:p w14:paraId="34BCD777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4BA2D25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CeBUD23</w:t>
      </w:r>
    </w:p>
    <w:p w14:paraId="406B17FC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ASFKVKPEHTGPPDLYYNETEAAKYASNSHITAIQHEMAERALELLALPEGKSGFLLDIGCGTGMSSEVILDAGHMFVGVDVSRPMLEIARQDEDLESGDFIHQDMGLGMPFRPGSFDGAISISAIQWLCHANASDENPRKRLLFFFQSLYGCLGRGSRAVFQFYPENDEQCDLIMGQAHKAGFNGGLVVDFPEAAKRKKVYLVLMTGGVVQLPQALTEDGEESRTQIDNAGRRFVWNSRKNEKVAKGSKAWIEAKRQRQIKQGRDVRHESKYSGRKRK</w:t>
      </w:r>
    </w:p>
    <w:p w14:paraId="6783FEF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TKF</w:t>
      </w:r>
    </w:p>
    <w:p w14:paraId="4DD9B441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33E50FFC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DmBUD23</w:t>
      </w:r>
    </w:p>
    <w:p w14:paraId="75A2FF6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ARRPEHSAPPEIFYNDDEAKKYSTNTRIIEIQVEMAERALELLALPDDDESRLILDIGCGSGLSGSVLEDSEHMWIGIDISKSMLDIAVEREVAGDVILGDMGEGMPFKPGTFDGAISISALQWLCNADKSYHNPHKRLLKFFTTLFSCLTRTARAVFQFYPENSDQIEMVTSQAMKAGFYGGLVVDYPNSAKAKKYYLVLMTGGSAELPQALGSPEEERRVNYIKKRDACREARGKAPKKSRDWILAKKERRRRQGLETRPDTKYTARKRSGKF</w:t>
      </w:r>
    </w:p>
    <w:p w14:paraId="092BF4F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76629C7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BbBUD23</w:t>
      </w:r>
    </w:p>
    <w:p w14:paraId="401AA76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RRFFETLYACLVRGARAVLQIYPEDASQAQLLTSAAMRAGFSGGLVVDFPHSTRAKKYFLVLMVGSTAALPQAKGLHGEASDDEEELEEVPVGARLSGGPHKRRKVKHFVGMGSARHPQAKDKAWVLKKKAQQRERG</w:t>
      </w:r>
      <w:r w:rsidRPr="002A2DA1">
        <w:rPr>
          <w:rFonts w:ascii="Courier New" w:hAnsi="Courier New" w:cs="Courier New"/>
          <w:sz w:val="20"/>
          <w:szCs w:val="20"/>
        </w:rPr>
        <w:lastRenderedPageBreak/>
        <w:t>YPNIPADTKYTGRKRKTRF*</w:t>
      </w:r>
    </w:p>
    <w:p w14:paraId="5993F5CD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1C4990D7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CrBUD23</w:t>
      </w:r>
    </w:p>
    <w:p w14:paraId="4D465A00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GKGERPEHMAPPDIFYNEDEARKYTTNSRMINIQSTLTERALELLALPQDGLPRLLLDLGCGSGLSGEALSEAGQVWVGLDISAAMLDVAHEREVEGDLVLGDLGHGLPLRPGSFDGAISISAVQWLCNADRAGHDPRKRMKRFFETLYMSLRRGARAVLQIYPENHKQAEMLVAAAMKVGFSGGLVVDYPHSTRAKKYFLVLMVGTSISVPTAKGLDGGEPEDEEEEAAAEHVQVAGRDRNKRRRTGSGKGDGKGREWVLRKKEQMRKKGYDIAPDSKYTARKRKRVV*</w:t>
      </w:r>
    </w:p>
    <w:p w14:paraId="1EF7A04C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1CCD457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CzBUD23</w:t>
      </w:r>
    </w:p>
    <w:p w14:paraId="09EEFFD6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GKSERPEHTAPPEIFYNEDEARKYTTNSRMINIQSALTQRALELLALPDDGTPRLLLDLGCGSGLSGEALTEAGHMWIGMDISPAMLDVAIEREVEGDVALHDLGHGLPLRMGTFDGAISISAVQWLCNADKASHEPRKRMKRFFETLYSSLTRGARAVLQIYPENTAQAEMLVSSAIKVGFSGGLVVDYPHSTRAKKYFLVLMVGSSSMVPQPKGLDGIEPESDAEMADADGVQVMGSRHRNKRRKSADSSGGKGKEWLLKKKERMRHKGYEHIPPDTKYSGRKRRRTL*</w:t>
      </w:r>
    </w:p>
    <w:p w14:paraId="30D97628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2196A5F7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CsBUD23</w:t>
      </w:r>
    </w:p>
    <w:p w14:paraId="2B69A882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TRGDRPENAAPPEVFYNEQEARKYTTNSRMMAIQAQLTERALELLALPDDGRMKMLLDLGCGSGLSGEALTEQGHCWVGMDISEAMLDVAREREVEGDLCLHDLGDGLPLRTGAFDGAISISAVQWLCNADRRGADPRRRMRRFFETMYSCLTRGGRAVLQIYPADSSQAEMLTSAAMRAGFSGGLVVDFPHSTRAKKYFLVLMVGGSAAMPAPRGMSGEASDEEEGTVAVAGRQHSSKRRRVGADSARAKGKAWILKKKEQARHKGYVGIPGDTKYTGRKRKTKF*</w:t>
      </w:r>
    </w:p>
    <w:p w14:paraId="0F724A6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2E9D670D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DsBUD23</w:t>
      </w:r>
    </w:p>
    <w:p w14:paraId="67872D72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GKGERPEHQAPPEIFYSETEAAKYTSNSRIMQIQAEGDLALHDLGHGLPFRPGTFDGAISISAVQWLCNADKRCNEPRKRLKRFFETLYACLNRGARAVLQVYPDSPAQAEMMVAAAMKVGFSGGLVVDYPHSTRAKKFFLVLMAKGLDGQDPEDSDEGAQHVKVSGRERKHAGKRKHAGKPGKAPTGSKEWIVHKKDTMRKRGYTEIPRDTKYTGRKRKKTV*</w:t>
      </w:r>
    </w:p>
    <w:p w14:paraId="47E75271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1052A5B3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MpBUD23</w:t>
      </w:r>
    </w:p>
    <w:p w14:paraId="4DAB860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RPEFTAPPQIFYNDVEARKYTHSSRVVEIQERLTERAVELLNIPDDGVPRLLLDVGCGSGLSGERLTSLGHEWIGTDISMNMLEVAQEREVLGGVVQYDMGHGCPFRPGVFDGCISISAIQWLCNADNSLHRPRRRLASFFNHLYRCLKRGSKAVLQFYPDNAEQVEMITTSALRVGFSGGLVVDYPNSTRAKKYFLVLAAGSESSATEFSASTHICGLVGDELLNKPGINIVGRKKARKNLSPSRKISSVSHSRSKRHPDNKGRAWIEKKKSQAQLKGKETARNSKYTGRKRKDRI*</w:t>
      </w:r>
    </w:p>
    <w:p w14:paraId="48420872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284ADCF3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OlBUD23</w:t>
      </w:r>
    </w:p>
    <w:p w14:paraId="5B0B2074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RPELTAPADVFYNDTEARKYSQSSRVVEIQERLTERAVELLNFPDDGVPRLLLDVGCGSGLSGDRLTELGHEWIGMDLSASMLEVAKEREVEGDVLRNDMGHGVPFRPGVFDGCVSISAVQWLCNADNSAHVPQRRLKTFFTQLYKSLKRGAKAILQIYPDGPRQAEMITTAALRVGFSGGLVVDYPNSTRAKKYFLALAAGPPEQLPTPKGEFDDDDDIERRGMRMDGRKSDRSGKYKKGKNIKGKAWVHKKKEQYRNRGVQVASDSKFTGRKRKDRL*</w:t>
      </w:r>
    </w:p>
    <w:p w14:paraId="54E8FB9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0909074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VcBUD23</w:t>
      </w:r>
    </w:p>
    <w:p w14:paraId="3A6921C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lastRenderedPageBreak/>
        <w:t>MGKGERPEHMAPPDIFYNADEARKYTTNSRMIAIQSSLTERALELLALPQDGIPRLLLDLGCGSGLSGETLSEAGHMWLGVDISEAMLDVAVEREIEGDLVLGDLGHGLPLRPGAFDGAISISAVQWLCNADRTGHDPRKRMKRFFETLYMSLRRGARAVLQIYPENPQQAEMLVAAAMKVGFSGGLVVDYPHSTRAKKYFLVLMVGTSAATPQAKGLDGSEPEDEEEEAQVKVAGRDRHKRRKTAGGGSGSGTKGREWILKKKEQMRKKGYDIAADSKYTGRKRKRLV*</w:t>
      </w:r>
    </w:p>
    <w:p w14:paraId="6E42D511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14F4E956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AtRID2</w:t>
      </w:r>
    </w:p>
    <w:p w14:paraId="12A83AF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NRPELLAPPEIFYDDTEARKYTSSSRIVEIQAKLSERALELLALPEDGVPRFLLDIGCGSGLSGETLSEDGHHWIGLDISASMLHVAVEREVEGDLLLGDMGQGLGLRSGVIDGAISISAVQWLCNADKSSHEPRLRLKAFFGSLYRCLSRGARAVFQVYPENIAQRELILRQALQAGFGGGLVVDYPHSTKKRKEFLVLTCGTVQTSIQTSKNEYDESCSEDDNSDDEESEEVGVSDRNRPRKRQRTNTKVKGREWVLRKKEQSRRKGKNVPADSKFTSRKRRTRF*</w:t>
      </w:r>
    </w:p>
    <w:p w14:paraId="5AEB14C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078A2571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MtBUD23a</w:t>
      </w:r>
    </w:p>
    <w:p w14:paraId="59CB042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GSRPEAVAPPEIFYDDDTARKYTSNSRNIQIQTSMTERALELLNLPKDGVPKLLLDIGCGSGLSGEVITESGHHWVGLDIAPSMLDIALDREVEGDLLLGDMGQGLGLRFGMFDGAIGISTIQWLCNADKSFHNPHLRLKAFFTSLYKCLTNGARAVFQVYPENDDQRELLSSPAMKAGFSGGIVVDYKDSPKKRKEYLFLVCGQEVPLPLPEGRTEDNDDSGSETNKTVHVLDRRRPWKIQKNNKSEKGREWIKRKKEQMRRRGDDVPPDTKYTGRKRKNHF*</w:t>
      </w:r>
    </w:p>
    <w:p w14:paraId="5C6BAE3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2A07C149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MtBUD23b</w:t>
      </w:r>
    </w:p>
    <w:p w14:paraId="068EDBAC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IPKLASILLLPVLSIFRPHSQNEHWSYLLYLKTVFPNYSLTLVLYFNFNSFSHFFFHFQLSCLIFVGCGSGLSGETLSEEGHHWIGLDISPSMLNIALEREVEGDLLLSDMGQGLGLRPGVIDGAISISAVQWLCNADRSSHNPRLRLKAFFTSLYRCLANGAKAVFQVYPENVDQRELILNAAMHAGFSGGIVVDFPHSSKKRKEFLVLGCGQLSTKASLSKGKIEDEEKLSDEESEDEENQTVRLSDRHRPVKKQRKNNKSGKGKEWILRKKDQMRRRGNDVPLDTKYTGRKRKGRF*</w:t>
      </w:r>
    </w:p>
    <w:p w14:paraId="318E1A45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3392992A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OsBUD23</w:t>
      </w:r>
    </w:p>
    <w:p w14:paraId="1A0AC0C5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VTHGGGGGGGARTIWDDEAAAAAGVMRRSPRCVGEFIGDPLLGRDIVLGLWDSRPISRVSLHRRPMKSPVERRSVVGTLGESRREHTTDLCGGGEERRGEKPRRRQRGERMPRPEVQAPPEIFYNESEARKYTTSSRIIEIQSRITERALELLALPNDGVPKLLLDIGCGSGLSGETLTEQGHHWIGYDISKSMLDVALEREAEGDLLLADMGQGLGLRPGVIDGAISISAVQWLCNADKSCHNPRLRLKAFFGSLYRCLARGARAVLQFYADNVKQSEMIVTAAMRAGFAGGVVVDWPHSSKAKKSYLVLTCGPPSLNSSLPKGKGQDGAMCSDDDESDDGSGDEDGAQTVGIYERNRPKKRQKTKKNGKGKAWLLNKKEQLRRRGREVPADTKYTGRKRKSYF*</w:t>
      </w:r>
    </w:p>
    <w:p w14:paraId="2991F73F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5FC6EFC5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PpBUD23</w:t>
      </w:r>
    </w:p>
    <w:p w14:paraId="6DE94822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SIRPERQAPPEIFYNDTEARKYTTSSRIVNIQAKLSERALELLALPDDGVSRLLLDIGCGSGLSGETLSENGHHWIGMDISEAMLDVALERETEGDLLLSDIGQGMPFRPGTLDGAISISAVQWLCNADKSCNNPRLRLKAFFGTLYKCLARGARAVLQIYPESPQQLEMISSAAMKSGFSGGLVVDYPHSTRAKKYFLVLSCGPPSTATALPRAKEGNEMSEDEESGSECDEDGGTTVNVSERQRPSKKQRKDSKKSGKGRSWILKKKEQRRHRGYTNVPDDSKYTGRKRKAHF*</w:t>
      </w:r>
    </w:p>
    <w:p w14:paraId="29812BF3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</w:p>
    <w:p w14:paraId="5B7FDCD2" w14:textId="77777777" w:rsidR="002A2DA1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&gt;ZmBUD23</w:t>
      </w:r>
    </w:p>
    <w:p w14:paraId="6CFDFAE9" w14:textId="5347526F" w:rsidR="00D920D4" w:rsidRPr="002A2DA1" w:rsidRDefault="002A2DA1" w:rsidP="002A2DA1">
      <w:pPr>
        <w:rPr>
          <w:rFonts w:ascii="Courier New" w:hAnsi="Courier New" w:cs="Courier New"/>
          <w:sz w:val="20"/>
          <w:szCs w:val="20"/>
        </w:rPr>
      </w:pPr>
      <w:r w:rsidRPr="002A2DA1">
        <w:rPr>
          <w:rFonts w:ascii="Courier New" w:hAnsi="Courier New" w:cs="Courier New"/>
          <w:sz w:val="20"/>
          <w:szCs w:val="20"/>
        </w:rPr>
        <w:t>MPRPEFQAPPDVFYNESEARKYTTSSRIIEIQSRISERALELLALPNDGVPKLLLDIGCGSGLSGETLT</w:t>
      </w:r>
      <w:r w:rsidRPr="002A2DA1">
        <w:rPr>
          <w:rFonts w:ascii="Courier New" w:hAnsi="Courier New" w:cs="Courier New"/>
          <w:sz w:val="20"/>
          <w:szCs w:val="20"/>
        </w:rPr>
        <w:lastRenderedPageBreak/>
        <w:t>EHGHHWIGYDISKSMLDVALERETEGDLLLADMGQGLGLRPGVIDGAISISAIQWLCNADKSSHDPRLRLKAFFGSLYRCLARGARAVLQFYADNVKQSEMIVTFAMRAGFAGGVVVDWPHSSKAKKSYLVLTCGPPSVTTSLPKGKGENGEGCSDDDDNESSGEDGDRTVGIYERNRPKKRQKTKKNGKGKDWLLRKKEQMRRRGHDVPADTKYTGRKRKGYF*</w:t>
      </w:r>
    </w:p>
    <w:sectPr w:rsidR="00D920D4" w:rsidRPr="002A2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23E"/>
    <w:rsid w:val="002A2DA1"/>
    <w:rsid w:val="003E2C89"/>
    <w:rsid w:val="005C2727"/>
    <w:rsid w:val="008E323E"/>
    <w:rsid w:val="00D9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89278-45F2-4C37-92BC-A6952329B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20539131</dc:creator>
  <cp:keywords/>
  <dc:description/>
  <cp:lastModifiedBy>8619520539131</cp:lastModifiedBy>
  <cp:revision>2</cp:revision>
  <dcterms:created xsi:type="dcterms:W3CDTF">2022-11-18T08:37:00Z</dcterms:created>
  <dcterms:modified xsi:type="dcterms:W3CDTF">2022-11-18T08:38:00Z</dcterms:modified>
</cp:coreProperties>
</file>